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326" w:rsidRPr="00D24802" w:rsidRDefault="006F0A40" w:rsidP="006F0A40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r w:rsidRPr="00D24802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Pr="00D24802">
        <w:rPr>
          <w:rFonts w:ascii="Arial" w:hAnsi="Arial" w:cs="Arial"/>
          <w:b/>
          <w:bCs/>
          <w:sz w:val="24"/>
          <w:szCs w:val="24"/>
        </w:rPr>
        <w:t>1</w:t>
      </w:r>
      <w:r w:rsidRPr="00D24802">
        <w:rPr>
          <w:rFonts w:ascii="Arial" w:hAnsi="Arial" w:cs="Arial"/>
          <w:b/>
          <w:bCs/>
          <w:sz w:val="24"/>
          <w:szCs w:val="24"/>
        </w:rPr>
        <w:t xml:space="preserve"> Analysis of circ_0000811 based on </w:t>
      </w:r>
      <w:proofErr w:type="spellStart"/>
      <w:r w:rsidRPr="00D24802">
        <w:rPr>
          <w:rFonts w:ascii="Arial" w:hAnsi="Arial" w:cs="Arial"/>
          <w:b/>
          <w:bCs/>
          <w:sz w:val="24"/>
          <w:szCs w:val="24"/>
        </w:rPr>
        <w:t>circBase</w:t>
      </w:r>
      <w:proofErr w:type="spellEnd"/>
      <w:r w:rsidRPr="00D24802">
        <w:rPr>
          <w:rFonts w:ascii="Arial" w:hAnsi="Arial" w:cs="Arial"/>
          <w:b/>
          <w:bCs/>
          <w:sz w:val="24"/>
          <w:szCs w:val="24"/>
        </w:rPr>
        <w:t xml:space="preserve"> website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 xml:space="preserve">&gt;mm9_hub_77_memczak_circRNAs range=chr17:71110415-71136549 5'pad=0 3'pad=0 strand=+ </w:t>
      </w:r>
      <w:proofErr w:type="spellStart"/>
      <w:r w:rsidRPr="00D24802">
        <w:rPr>
          <w:rFonts w:ascii="Arial" w:hAnsi="Arial" w:cs="Arial" w:hint="default"/>
          <w:color w:val="000000"/>
        </w:rPr>
        <w:t>repeatMasking</w:t>
      </w:r>
      <w:proofErr w:type="spellEnd"/>
      <w:r w:rsidRPr="00D24802">
        <w:rPr>
          <w:rFonts w:ascii="Arial" w:hAnsi="Arial" w:cs="Arial" w:hint="default"/>
          <w:color w:val="000000"/>
        </w:rPr>
        <w:t>=none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CATCTTGCATTACAACATATAAGAAGACACCACCTCCAGTCCCA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ACTACCACGAAACCTTTCATTTCTATCACAGCCCAGAGTAGCAC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CTGCGCAGGATGCCTACATGGACGGGCAAGGCCAGCGCGGAGACAT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AGCCAGTCTGGCCTCAGCAACTCCACCGAAAGTCTGGACAGTATG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TCTCACGGCTGCCATCGAGGCTGCAAACGCCCAGATTCACGGCCCA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GTCAACATATGGGCAGCAATGCTGCTGCTGTCACCACCACCACCA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</w:t>
      </w:r>
      <w:r w:rsidRPr="00D24802">
        <w:rPr>
          <w:rFonts w:ascii="Arial" w:hAnsi="Arial" w:cs="Arial" w:hint="default"/>
          <w:color w:val="000000"/>
        </w:rPr>
        <w:t>AGCCACTGTCACCACCGAGGATAGGAAGAAAGACTTTAAGAAAAACC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CTGTCTATTGGGATACAGGTAACTGCTTCCTATACCTTGAAATA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ACTGAGAAGTGTGCCTCTTCGTGTGTGTGTGTGTGTGTGTGTG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GTGTGTGTGTTTCCAGGAAGTCATTTTGCCACTGGGGCAGGTGGT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GCCTGTCATCTCAGCACACAAAAACCTGAGGCAACAAAAGTTGCA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</w:t>
      </w:r>
      <w:r w:rsidRPr="00D24802">
        <w:rPr>
          <w:rFonts w:ascii="Arial" w:hAnsi="Arial" w:cs="Arial" w:hint="default"/>
          <w:color w:val="000000"/>
        </w:rPr>
        <w:t>AGGCCAGTTGTAGTGGCAGAGAGAGACCTTTAACTCCCAGCATAG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GCTCTGCGAGTCCAAAGCCAGCCTGGGTAACATAGCAAGGTTC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AACAAATAAAGAAAGGAGGGTTGAGAGTTCAAGGTCAACTTAGG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TGGACTATATATGCCTTTCTTAAAATGAATCAAAATACCAAAAA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AGAAAAAAAGAAAAAACAAAATTATATCTGCCATTATTTTGTA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A</w:t>
      </w:r>
      <w:r w:rsidRPr="00D24802">
        <w:rPr>
          <w:rFonts w:ascii="Arial" w:hAnsi="Arial" w:cs="Arial" w:hint="default"/>
          <w:color w:val="000000"/>
        </w:rPr>
        <w:t>TCAAAGTACCCTTATGTGTCTTGTGTACATTTTGATTCTCAAAC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TCAGGAGCTATGGCTGTGGCTAAGCGCAGTTGCTGCTTTTTGGGGG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GGGGCGGGGGGGGGGGAGAGGCGTTGAGACACGGTTTCTCTGTGTA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GGCTGTCCTGGAACTCAGAAATCTGCCTGCCTCTGCCTCCCAAGT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GATTAAAGGCGTGCACCACTACGCCCAGTGGATTTTTCATTTTT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G</w:t>
      </w:r>
      <w:r w:rsidRPr="00D24802">
        <w:rPr>
          <w:rFonts w:ascii="Arial" w:hAnsi="Arial" w:cs="Arial" w:hint="default"/>
          <w:color w:val="000000"/>
        </w:rPr>
        <w:t>TGTGAGTTCGCAAACTGAGTAGGAGGAGCTTGTGGCAGAGAAG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GAGCTTGTGTGCTGTGCGTACAGGTCAGGAGAGTACTCTCAGGAA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CTCTCCTTTACTGTGTTAGCACCAGGATTGAATTCAGCTTGATAG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CGGGATGCCTTTTCTCAATGAGTCATTTTGCTCATCCAAGAATA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TTTTTGTTTTGTTTTGTTTTTGTTGTTGTTGTTTTTTGGTTTGTT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GTTTCGAGACAGGGTTTCTCTGTGTAGCCCTGGCTGTCCTGGAA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TCTATAGACCAGGCTGGCCTCGAACTCAGAAATCCGCCTGCCTCTG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CCAAGTGCTGGGATTAAAGGCGTGCGCCACCACCGCTCAGCCAAG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CATTTTTAAAGCTCAAAATTCCAGGCCTGTAAGATGGCTCAGCGG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GGCCCTTGCTGTACAGCCACTCAGCTGAGTTTGAACCCAAAACCCA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</w:t>
      </w:r>
      <w:r w:rsidRPr="00D24802">
        <w:rPr>
          <w:rFonts w:ascii="Arial" w:hAnsi="Arial" w:cs="Arial" w:hint="default"/>
          <w:color w:val="000000"/>
        </w:rPr>
        <w:t>TAGGAGGAGTCACACAACGCCTGAAAGTTATCCTCTGCGACACAGGA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TCTGTGGCAGGCACCCTGCCCGGTGCCACAGATTTAGGCAGTCGGGA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TGAGAGTTACTGTTTAGTGGACACAGGTCTCTCTTTGGGATTCGG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TTCTACCAAGGCTGTTTGTGGTCGCTGAATGTGCTCAGTGCTTCT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CATGCATGTCACCATGGTTACCGTGGGAAAGTTTAGGTTACACAC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GCCATGGTGATTACAGTATCTGACTTTCTATCTGACACGGTGTTAG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GGGGTGCTAGCTTGCTTCATTTCCTCAAGATTTCATTTTTTTTT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TTCTTTTCTTTTCTTCTTTTTGGTTTTTCGAGACAGGGTTTCTC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AGCCCTGACTGTCCTGGAACTCACTTTGTAGACCAGGTTGGCCTC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AGAAATCTGCCTGCCTCTGCCTCCCGAGTGCTGGGATTAAAGG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</w:t>
      </w:r>
      <w:r w:rsidRPr="00D24802">
        <w:rPr>
          <w:rFonts w:ascii="Arial" w:hAnsi="Arial" w:cs="Arial" w:hint="default"/>
          <w:color w:val="000000"/>
        </w:rPr>
        <w:t>GCCACCACGCCAAGTTACTTCATTCTTTTTTCAAACGTCTTTATTGT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CATTTTCAATAGCTAATGCATCTTCGTCATCTAAAACTCAAAACA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AGGTTTTATTTACATATTCTCTGTGTGTGTATATGTGACTGTAC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TGCATATCTGGGTACCATGTTCATGCAGGAGCCTGCCTTGGAACTG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AAAGGCAGTTGTGAGCCACTATGTACTAGAGACTGTACTTTATA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</w:t>
      </w:r>
      <w:r w:rsidRPr="00D24802">
        <w:rPr>
          <w:rFonts w:ascii="Arial" w:hAnsi="Arial" w:cs="Arial" w:hint="default"/>
          <w:color w:val="000000"/>
        </w:rPr>
        <w:t>CAAGAGCAGTGAATGCTTCTAACCTCGGAGCTATCTCTCTAGCCC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CTTATAGATGTATAATGCTAATACTCCCTGACCAGTTATGATCAA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CATTCAATTGAGGGAAATCAATGCACTCAATATCTCTACACACTG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TTTGTCAATATTCTAGCCAATATATATTTAACTTAATCCTTATTTT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TGGTGTTAGCATGTACCTTACAATATTCTCTACTCTGTGTGTG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</w:t>
      </w:r>
      <w:r w:rsidRPr="00D24802">
        <w:rPr>
          <w:rFonts w:ascii="Arial" w:hAnsi="Arial" w:cs="Arial" w:hint="default"/>
          <w:color w:val="000000"/>
        </w:rPr>
        <w:t>GTGTGCATATGGGCTTATTTATGCCATGGCTTGCTTGTACAAATT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GACAAACTATAGGAGTTGGTTCTCTCTTTCCAGCATGTGGGTTCTA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TTGAACCCCCATCCATGATCAGGCTTAGGAGCAAGGGCTTTTATTG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ACCACCTCTACAGCCCTTTTTTTTTTTTTTTTTTTTTTTTTTTTG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TCGAGACAGGGTTTCTCTGTATAGCCCTGGCTGTCCTGGAACTC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GTAGACCAGGCTGGCCTCGAACTCAGAAATCCACCTGCCTCTGCC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AGTGCTGGGTTTAAAGGCGTGCGCCACCACGCCCGGCTACAGCCC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TTTTTTCTCTCTCCTTTTTTAGACAGGGTTGGTTTCTCTGTGTA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GGCTGTCCTGGAACTTATTCTGTAGACCAGGCTAGCCTCGAACT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GATCCAACTGCCTCTGGCTCCTGAGGCTGGGATTACTCTGGTGCA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CCACCCTGGGATTCTGTGGTGCTAGGGATGCAGCCCAGGGCTACTT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CTAGGCCAGCCACCTGACAGCTGAGGTATGTCTCCATTTCCCCTTT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CTTCACTGATAATTTAGAACCTCCAAGAGCACATTTGTTTGTGGC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CCTTAATAGAATACACTCATAAGAAATTACATATAGTTACCCATC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TGTTTGGTATATACAGACTCAATCAACCACAGCTCCAAAATTATT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</w:t>
      </w:r>
      <w:r w:rsidRPr="00D24802">
        <w:rPr>
          <w:rFonts w:ascii="Arial" w:hAnsi="Arial" w:cs="Arial" w:hint="default"/>
          <w:color w:val="000000"/>
        </w:rPr>
        <w:t>TAATTATTTTTTTTTTCAAGACAGGGTTGCTTTGTGCAGTCCCGG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TCCTAGAACTCACTCTGTAGACCAGGCTGGCCTCGAACTCAGAAACC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CCTCTGCTTCGCAAGTACTGGGACTAAAAGCATGTGCCACCATGG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GGCCCAAAATTATTTTTAAATGTAATTATTTTTAAATGTACCTCCT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TAGGAGAGGTGGCTCAGTTAAGAGAACCTGTTCGTCTTCCAGAGG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A</w:t>
      </w:r>
      <w:r w:rsidRPr="00D24802">
        <w:rPr>
          <w:rFonts w:ascii="Arial" w:hAnsi="Arial" w:cs="Arial" w:hint="default"/>
          <w:color w:val="000000"/>
        </w:rPr>
        <w:t>GTTTGGTTCCCAGCACTCACAGCTGTCCTCTAACACAAGCTGCA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TGGTTATCTCCTGATTCCACAAGTAGCCCCGTGCATGTGGCATGT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AGAATCACATAAACAAATAGGAGCCAGGCAGTGGTGGTGCCTTT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AACACTTGAGAGGCAGAGGCAGGTGGATTTCTGAGTTTGAAGCCA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GTCTACAGAGTGAGTTCTAGGACAGCCAGGGCTACAGAGAGAAA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C</w:t>
      </w:r>
      <w:r w:rsidRPr="00D24802">
        <w:rPr>
          <w:rFonts w:ascii="Arial" w:hAnsi="Arial" w:cs="Arial" w:hint="default"/>
          <w:color w:val="000000"/>
        </w:rPr>
        <w:t>TCGGCAAAAAAAAAAAAAAAAAAAAAAAGTATGAATCTTTAGA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AAAGTGCATCTGACTGGGTGTGTTGGTATATGCCTTTAATCTCAG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AGGAGGCAGTCTCTGAGTTCGAGGCCAGCCTAGTCTACAGAACAAG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AGGACATCCAAGGCTACACGGTGAAATCCTGTCTTAAAAACCCAA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AACCAAAAAAAAAGAGAAAAGTGTGTCTATATTTCACTTGTACAG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GTTCACTCTTTTCTTAGCTGTACAGTATCAACTCTGCATATCGTA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TACTGTTAATTGGAAATGCTCTAGAGGCGGTCATGTACAAGGGAGG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ATGTAGTAACAGGTAGGCACAATGCCATCCATGTAAGAATCTGAGC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TGAATGTGGAGATCTATGGTGATCCTAGAACCAGTTCCTGTGGAG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GAGGAACCACTATGCTTATAAATCTGTGGAGGAATCACAGACATTGG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CTTTGGAAGTAAATAAAACTGTGTTTTATTAAAGCCAGCAGAGTCA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CTAGAGAGATGTCTCTGTGGTTAAGGGCACTTAACTTCTGCTGTG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GACCGAGGTTCAGCATCAGCATAGTGGCCCACAACTGCCTGGAA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CTTCAGGGGATCTGTTGCCCTCTTCTGGCCTCGCCAGGTATTTG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TGTGGTGTGCATATATATATACACACTCAGGTAAACACACATAC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</w:t>
      </w:r>
      <w:r w:rsidRPr="00D24802">
        <w:rPr>
          <w:rFonts w:ascii="Arial" w:hAnsi="Arial" w:cs="Arial" w:hint="default"/>
          <w:color w:val="000000"/>
        </w:rPr>
        <w:t>TAAAAAATTTCCTAGGAAATATTAGATGAATCCGAGAACACACTAA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AGTAATCGCAGCCGGGCGAGGTGGCGCACGTCTTTAATCCCAGT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GGAGGCAGGCGGATTTCTGAGTTCGAGGCCAGCCTGGTCTACAAA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TTCTAGGACAGCCAGGGCAATACAGAGAAATCCTGTCTCGAGAAA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AAAACAAAAAATAATAAAAAGAATGTAGTAATCGCTGCTATCAGAT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</w:t>
      </w:r>
      <w:r w:rsidRPr="00D24802">
        <w:rPr>
          <w:rFonts w:ascii="Arial" w:hAnsi="Arial" w:cs="Arial" w:hint="default"/>
          <w:color w:val="000000"/>
        </w:rPr>
        <w:t>AAATGTGGATCAAAGAGGTTGTAAGTCACCGAACAGTCCCGTCATA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AGAGGTGAAAGCCTGTCTGCTTCTCCCGTGAGACAATGGAAACAA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TTCCTTGATGATTCCTTCAGGTGGACGATGCCGAAGAGCCGGAG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GGCAGAGAGTAAGACGTCCAATAAGTTCCAGTCCGTGGGAGTGCAA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AGAAGAGAAGTGGTAAGTCCCGAGGTGGAGGCTGGAGGCGGCAG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</w:t>
      </w:r>
      <w:r w:rsidRPr="00D24802">
        <w:rPr>
          <w:rFonts w:ascii="Arial" w:hAnsi="Arial" w:cs="Arial" w:hint="default"/>
          <w:color w:val="000000"/>
        </w:rPr>
        <w:t>CTGTCTGGGCGGTAGGAGGGTGGCACAGTATCTTCCCGTGTAAAT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TTCCCGTGTAAATACAGCGTGGCGGCTGCACTCATCTGTGGCTCTGC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GTCTGAGTGGCGAAGGGCCGCACAGTATTCATCCCGTGACAAGCCT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CTCACTGGCCTTGCCACCTATGCTTGGGAGTGTTTAGAAACATCAG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TGCTAGGTGTTCCCCCAGCCCCACCCCTACCATCCCCCACTCCCCC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T</w:t>
      </w:r>
      <w:r w:rsidRPr="00D24802">
        <w:rPr>
          <w:rFonts w:ascii="Arial" w:hAnsi="Arial" w:cs="Arial" w:hint="default"/>
          <w:color w:val="000000"/>
        </w:rPr>
        <w:t>TGCTGAAATCCTGGAGAGCCAAATATCTTTTGAGCCAACAGTAG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ACTGTCCTCCCCTTCACACAAATACTGGATGCAAATGTGGAACTG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AACTTTATGAAACTTTGCAGCCATTTTTATCTTTAACTTCATTA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ACTAGTAGTAGTGTTTTGTTGCTGTCAAGACAAGAATAATGCACT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GGCTGGCTGACCTAGAACTTAAAACCAAGCTGGCCTCGGACTGCC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TG</w:t>
      </w:r>
      <w:r w:rsidRPr="00D24802">
        <w:rPr>
          <w:rFonts w:ascii="Arial" w:hAnsi="Arial" w:cs="Arial" w:hint="default"/>
          <w:color w:val="000000"/>
        </w:rPr>
        <w:t>CCCAGTGCTGGGGCTAAAGGTGTGTACTACCATGCCCAACT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ATTATTTTTTTAAATTGTGCGTGTCTGCGTGTGGGTATGTGCTTGG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ACAGGTACACTTGCGTGCATGCGTGCACACACATACAATAAGTAAA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AAAGGTTTTGAAATGGGGCTGGTGAGATGGCTCAGCAGGTAAGA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GACTGTGCTTCCGAGAGTCATGAGTTCAAATCCCAGCAACCATATG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TTCACAACCATCTGTAACAAGATCTGACTCCCTTTTCTGGAATGT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GATAGTGTACTTATAGATAATAAATAAATCTTTTTTTAAAAAAAAA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TAAGTACACAAGGCCCATTTTTACACTGATGTTTAAAGTGAACTT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CAGAATCCTAGTACCCAGAAGCAGGAAATTTAGAATTCCATAATA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AACCCCAGTGCTGTAACAGATATCTGGTGGCAATATTTTTCATTT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</w:t>
      </w:r>
      <w:r w:rsidRPr="00D24802">
        <w:rPr>
          <w:rFonts w:ascii="Arial" w:hAnsi="Arial" w:cs="Arial" w:hint="default"/>
          <w:color w:val="000000"/>
        </w:rPr>
        <w:t>GAATGAGATTCTATAATCCTATGGACTCCCGATGTCCTGATTATAG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ACAAAATGAGGGAGGGCTGGGGAAGAGACAACACCTGGACTATGAG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GTGTGTGCGCATCTCTCTGTCTCTCATACACACACACACAATTT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AATCAATCTTTAACAACAGAGCTATATGCCTTCTTTCACCCCA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CTAACCCCTGCCTAGTGCTAGCCTAAGGGACCCTGGCCAGATCCCT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GTCTATGTGCTTGACTTCTTTAGCATAAAGGGGGTTTTCCAGGAT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CATTTCAGGACCTGGGAAGTCACCACTGTACCCTTCTAATAAAT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TCTGAACAAGCCAAAAAAAAAGCATATTCCCACATCTACTAATGAA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AGTCATGTGGCAAGGCAGACCCTGCCCCCTGCTCCCCACCACACA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GAGACTAAAGAACAGAAGACAGAACCCAGATACAAACTATCAGGACC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</w:t>
      </w:r>
      <w:r w:rsidRPr="00D24802">
        <w:rPr>
          <w:rFonts w:ascii="Arial" w:hAnsi="Arial" w:cs="Arial" w:hint="default"/>
          <w:color w:val="000000"/>
        </w:rPr>
        <w:t>GGAAGGGAAGACAAGCCCAAACTATCCCCAAATTTCTGGCACCTCAG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CTGTCCAGTGGGAGCTTAGAGTGCCATACTTGATAAATGTTAC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GGACTCTCCTCGTCCTGCACAGTGAACAGCAAAGGAAAGGGAACC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AAAAAAAAAAAAAAGATTTATTTATTTCATGTATATGAGTACA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GCACTCTTCAGAAACACCAGAAGAGGGTGTCAGATCTCATTACAGA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</w:t>
      </w:r>
      <w:r w:rsidRPr="00D24802">
        <w:rPr>
          <w:rFonts w:ascii="Arial" w:hAnsi="Arial" w:cs="Arial" w:hint="default"/>
          <w:color w:val="000000"/>
        </w:rPr>
        <w:t>TGTGAGCCACCATGTGGTTGCTGGGAATTGAACGTAGGTCCTCTG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GAGCAGTCAATGCCCTTAACTGCTAAGCCATCTCTCCAGCCCCCTGAA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TTTAAAACTAGGCCCAAACTCAGCAGAAACAGTATCATGTGCATC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ATTTCATCCTACCTGGGGAAGAAATATTCTCTTCTCTTCTCAGTT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GTGTGGGGGAAGGGATATGCCCAGCTCCCTACCTTACCCCACCCCG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G</w:t>
      </w:r>
      <w:r w:rsidRPr="00D24802">
        <w:rPr>
          <w:rFonts w:ascii="Arial" w:hAnsi="Arial" w:cs="Arial" w:hint="default"/>
          <w:color w:val="000000"/>
        </w:rPr>
        <w:t>CCATCTCATCCCAAGTAAGAGAGAGAAATAACTTGAGAAATCCCC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TTACAGTCCAGGGGACAGGGTCACCAAGAGGATAAGACAACCC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ATGTGGGAGCAAACCTCTGCATAATTACTGGCAAGGAGGATGCTC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TTCTGCCAGTATATAAGTGCCTGCCATGTAGAGAAACTGTAAGA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GTTGTAAGAAAGCAGAGCTGGCGAGAAGGCTCTGTGCCTAAAGG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ACACGAGGACATGATGGAAAGAAACAGCTGACTCCAAACGTTGTC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ACCTCCACACATGGACTACAGGATACACACACGTGAGTGTGCAGA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GTAAGTACAATGAAAAAACATTTAAAGCCATATTAGGTGGGTGGT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ATACCTTTAATCCCAGCATTAAAGGGCAGAGGCAGGAGGATCTCT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CCTGAGGTTAGCCTGGTCTACAAAACTAGTTCCAGGATAGCCAGG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</w:t>
      </w:r>
      <w:r w:rsidRPr="00D24802">
        <w:rPr>
          <w:rFonts w:ascii="Arial" w:hAnsi="Arial" w:cs="Arial" w:hint="default"/>
          <w:color w:val="000000"/>
        </w:rPr>
        <w:t>ACACAGAGAAACCCTGTCTGTTATGAAACACAATATGGAGAGGGGAA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GTACCTTTGGAGGGCCCATGCCAAGGAGTGCCCCTGTAATGACGCC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AACAGACCTGGTGTGTATATAAGAGGTTCACTGGGGGACGGGAGAG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GGGCCTGGGAAGGGATAGAGACAGATAAGTGGACATGTAGAGA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GGGAGCAGAGTCATGAAGGCAGGGGTGGGGAGGCAGAGAGAAGTG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</w:t>
      </w:r>
      <w:r w:rsidRPr="00D24802">
        <w:rPr>
          <w:rFonts w:ascii="Arial" w:hAnsi="Arial" w:cs="Arial" w:hint="default"/>
          <w:color w:val="000000"/>
        </w:rPr>
        <w:t>ACCTGCAGAGAACACATAGATGGAACGCTGGGGACAAACAAAGC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ATGGCTGGCGGCTCCTTTTCTCTGGAGCACTCACCAGTCCCTGGC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CAGGTCATGAAGTAAGCAGTCACTAGGTCCCTGAGGGCAGGCCAG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TGCATGGATACAAACACCATCTTGAAAAACAAACAGGGGGCTGGT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GGCTCAGTGGGTAAGAGCACCCGACTGCTCTTCCAAAGGTCCGGAG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A</w:t>
      </w:r>
      <w:r w:rsidRPr="00D24802">
        <w:rPr>
          <w:rFonts w:ascii="Arial" w:hAnsi="Arial" w:cs="Arial" w:hint="default"/>
          <w:color w:val="000000"/>
        </w:rPr>
        <w:t>ATCCCAACAACCACATGGTGGCTCACAACCATCCATAATGAGAT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GCCCTCTTCTGGTGTGTCTGAAGATAGCTACAGTGTACTTACATA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ATAAATCTTTAAAAAAAGAAATAAGAAAGAAATATTATAACCTG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GAAAACAAGAAAAAGGGCTGGAGAGATAGATGGCTCAGAGATCT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GGACGCAGGTTCAATTGCCAGCACCCACATGGCAGCTTACAGCTG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G</w:t>
      </w:r>
      <w:r w:rsidRPr="00D24802">
        <w:rPr>
          <w:rFonts w:ascii="Arial" w:hAnsi="Arial" w:cs="Arial" w:hint="default"/>
          <w:color w:val="000000"/>
        </w:rPr>
        <w:t>ACCAGTTAGTTCCCGAGGGACTAATACTAATCTGATGCTCTTC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CCTTCATGAGTTCCAGGGACACATGTGCTACACAGACATCCATGTA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AACACCCAAACACAGAAAATAATAATTTACAAAGAGATCATCTC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TACACTTTTATGCAAAAGCGTCCCCACAGTCAAATAACCTGCCG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GTCCCTCTATAAGAATGCTGGGTATGGAAGGGCCATGGGATGCC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AGAAGGAGGCATTTGCCACACAAACCTGATTACCTGAGCTCAGTG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GAAACCAACCTAAAAGTAGAAAGTTGGACTCATCTGATCAACAAGCCT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CATACATACATATGCACACATATATACCATTAGTAATTTTTTTT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AGGGGACACATTGCTACAGCATGATTTTCTAGACTCCTCTCCCC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CTTAATTAGTGAGGAAGACACCATGAAATGGATCTGTAACTCAA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GTGGGGTGGGTGGGACACCGGACAGAGTAACCGCTGTGTATTTGAAC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AATTTTGGGGCTTTTTAGTTGCCACTGTTAAATGGGGGTGAAGA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GCTGAAGGAGTCGATTTGTATTGTCTTAGGTCAGCTAACCTTGGA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CATGGTATTTGAAATTCTCTCTACTCGGAGCTGTATTGTAAATGGT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AAACTTTTGTGCATTTTCCTGTATGGAATGCTAGTGTGCACAATA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</w:t>
      </w:r>
      <w:r w:rsidRPr="00D24802">
        <w:rPr>
          <w:rFonts w:ascii="Arial" w:hAnsi="Arial" w:cs="Arial" w:hint="default"/>
          <w:color w:val="000000"/>
        </w:rPr>
        <w:t>ACACCTTTGGGTTTTTTTGTTTTGTTTTTAATACTAAGAAGCAAT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TTAAAAAAAAAAGACAATGTGAACAAAAAAGGAATTTTTGGAATAG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TACGAATGCCAGGTATTTGAAAAACTATATGACCATGGTCAAC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ATATACTTGAGAAATGTTTTACATGTTAATGAGGTGAGTCTGTT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TTTTTGTCTTTTTTGAATAATGAATAGAAATGCAGTCCCTCCCTG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</w:t>
      </w:r>
      <w:r w:rsidRPr="00D24802">
        <w:rPr>
          <w:rFonts w:ascii="Arial" w:hAnsi="Arial" w:cs="Arial" w:hint="default"/>
          <w:color w:val="000000"/>
        </w:rPr>
        <w:t>GAGGCTAGGGACCCCAATGTAGTAGATTTATTATTTGTTGTAAT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ATTATAGATGTATTATTTGCGCTGCACCTTTGAGCCTGCTTCTA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CCTATGCCAAGGAAACAGTACGAGGTGAGCATCTCAGCCATTGA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TAGCTAGAGTAACACTTCCGGGTGAACCCCCGCCCTGTGGCTGG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AGTGAATAGAGGATGGCCTTTGAGGATCTTAAAAAAAAATGGTT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TT</w:t>
      </w:r>
      <w:r w:rsidRPr="00D24802">
        <w:rPr>
          <w:rFonts w:ascii="Arial" w:hAnsi="Arial" w:cs="Arial" w:hint="default"/>
          <w:color w:val="000000"/>
        </w:rPr>
        <w:t>GTGTATGTGCATCTGTATGGGGATTTGCACATGTAAGTGCCCA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CCAGAGCCATTGTATCTCCTAGAGCTGGGGTTACAGGACATTGT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ATCTAACTTGGGTACTGGGAACTGGACTCAGGTTGAGACTGAATT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ATAATGGGAGAACATTATAAGCGTTCAACTGCTGAGCCTTCATAA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TTTTTGAAAAGTATTTAAAATGCTGGCTTGGCTGGTGTACTGGCT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TG</w:t>
      </w:r>
      <w:r w:rsidRPr="00D24802">
        <w:rPr>
          <w:rFonts w:ascii="Arial" w:hAnsi="Arial" w:cs="Arial" w:hint="default"/>
          <w:color w:val="000000"/>
        </w:rPr>
        <w:t>TGTCAACTTGACACAGCTGGAGTTACCACAGAGAAAGGAGCTT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GAGGAAATGCCTCCATGAGATCCAACTGTAAGGCATTTTCTCAAT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GATCAAGGGGGAAAGGCCCCTTGTGGGTGGTGCCATCTCTGGGCCG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TCTTGGTTCTATAAGAGAGCAGGCTGAGCAAGCCAGTAAAGAACA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CATGGCCTCTGAACCAGCTCCTGCTCCCTGACCTGCTTGAGTTC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CTGACTTCCTTTGGTGATGAACAGCAACATGGAAGTGTAAGCCAAA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CCTTTCCTCCCCAACTTGTTTCTTGGTCACAAAGTTTGTGCAGG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AACCCTGACTAAGACAGCTGGTCAGTGATGCACGCCTTCAATCCC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TTGGGAGGTGGAGACAGGTGGATCTCTGGGTTCAAGGCCAGCCTG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ACAGAGTGAGTTCCAGGGCTACACAGAGAGACCCTTCTCAAAATAG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GATAGATAGATAGATAGATAGATAGATAGATAGATAGATGATAGAC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CAAACAAATAAATGCTGGGCATGATAATTCCAGCACTCTAGAAATGA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TGGATCTCTGTGAATTGAGGCCAGCCAAGGCTATGTACTGAGAC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CTCAAAAACCCAAACAACTAAGTAAATAAACAAATTAATCTCCTA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GCTGACAGTAATTTTAGGGCTTAACCTGCTAGAATGTCCCTCCA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</w:t>
      </w:r>
      <w:r w:rsidRPr="00D24802">
        <w:rPr>
          <w:rFonts w:ascii="Arial" w:hAnsi="Arial" w:cs="Arial" w:hint="default"/>
          <w:color w:val="000000"/>
        </w:rPr>
        <w:t>CACTTTGTAGTTCACCTTTCTGTGAATAAATAAGCATATCTATGAA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GTTTCTGAAAGAAAACACATTGTCAGACATAGAGGGCTTGCTTTC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CTGTCTCTTATAATTCTTTTTTATGATCCTGCCGGTGGCGGTTC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GATACCATATCACAAAGCAGCACTGGGCAGTTGAAATTCCTTCCTG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CTGGGGGAACCCCCCCCCCCCCAATTATCTAGTGTTAATTAGGAG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TGTTTTCACACTGAATACTAGATAACAATCCGGGGCTTCCTTACCC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GACTGGACTAAGAAACCCCAACCTCACAGAGAGCGAGAATAGAA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CAGAGCCCGGAGAAAGAGATGAATACATAAGAAGCCAGGAGACC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GGTTTAGAATGGTCCCAGTTTAGGTAAACAACAAGCCTGAAAAACC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GACTGGTTATTTAACTGAGCAGGAGACTTCACAGAGTTCTGAAT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ATAAATCAGTTCCTAAGTTATTTGTAAAGAAGCACAGAAGCAAGA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GGGCAGCCCTCTGCTTCAAGAAGAGGCATAGACGCGGAACAGCAC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TGTGGGCAGCTAGGACATCCTCGGAACGTCATGGGTAGCAGATAT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GTGTCCCCTTTCCTGGGCAGGCTCACAGTAGGGCGCATGCACAAAG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CTTTAAAGGCCCAGAGTCGTTTTGTAAGGAGGCGGTTCTCTTCAGC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</w:t>
      </w:r>
      <w:r w:rsidRPr="00D24802">
        <w:rPr>
          <w:rFonts w:ascii="Arial" w:hAnsi="Arial" w:cs="Arial" w:hint="default"/>
          <w:color w:val="000000"/>
        </w:rPr>
        <w:t>CTCACTACCTTTGTCAAAAACATCCCCCAGTTCCTACTCTGTTCG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CAGCTAGTAACACTGATCCACAGGGTACATATTTGCCCACCTGAAG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ATTCTTAGCAAAGCAGCTCACACCCACAGTGCCTCCTCTGCATC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GTGCAAGCCCTCCTTCATCTGCTCCATCCTCTCTATGGCTTTTGA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CCAGGAATCCCTATGAAGTCTTCTAGGCTTTCAAGCTGATAATT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TCTAGGAAAGTAATCCTTTCTGTTGACTAAGGTGAGAAAGCCTG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CCAGGGGGCTCCCCTTTCCCTAAGTGACATTGTATTAGCTCAGTG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AAACTGCCCTTTGTTACATGAGCCCACTGGTAATTCTGACCCCA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GACACAAAAAGGGAGGTGATTACTGTCTACATGATAAAAGGACTA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ATTTACTCAGAGGCAGAGATATAGTGACAAGGTAACAATGTATAA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</w:t>
      </w:r>
      <w:r w:rsidRPr="00D24802">
        <w:rPr>
          <w:rFonts w:ascii="Arial" w:hAnsi="Arial" w:cs="Arial" w:hint="default"/>
          <w:color w:val="000000"/>
        </w:rPr>
        <w:t>GTAAGATTCAGAGTCAAGGGGAAAACAAAAGCCACCTGTGTCCGTG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CTGTATCTCTTCTCTTTACAATGTTGTTTTTTAAATAAGGATTGT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ACTGAATAATTCAATTAATGCTAAGAAAAGTAAGGGCTGGAGAGA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AATGGGAAAGAGTACTGGCTGCTCTGGCATTTGACCTGGGTTTG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AGCACCCACATCACCATCACCCACATCACGATTCACAACTGCTG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</w:t>
      </w:r>
      <w:r w:rsidRPr="00D24802">
        <w:rPr>
          <w:rFonts w:ascii="Arial" w:hAnsi="Arial" w:cs="Arial" w:hint="default"/>
          <w:color w:val="000000"/>
        </w:rPr>
        <w:t>ACAGTCCCAGGGGATCTGACACCCTCTTCTGGTCTCTGAAGACAC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GAACATATGTAGTACACACACACATACATGCAGACAAGTCAGCCATA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AAAATAATAATTTTTTTAAAATCACTACATAAGTGTTCTCTTTGTT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ATACTCATGCCAGATAGCTTAGCACTGGCTGCTGAGCCTGAAGA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TTTGATCCTTGGGACCTTAAATTGTCCTCTGACACACAGCCTCC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</w:t>
      </w:r>
      <w:r w:rsidRPr="00D24802">
        <w:rPr>
          <w:rFonts w:ascii="Arial" w:hAnsi="Arial" w:cs="Arial" w:hint="default"/>
          <w:color w:val="000000"/>
        </w:rPr>
        <w:t>TCAACACACACACATACAAAAAGAAAAATAAATGTTTTTAAAAA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AAACAACAACTTGCTACCTTTAATGATTGCAGCACTCCAGAGACA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CAAGAGGACCTCTGTGAGTTTGAGGGAGGCCATCCTGGTCTATATA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GTCCAAAGATAGCCAGGAGTTAACAGACTGTGACTCAAAACAGGG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AAACATTTTCTGTGTTTAGTTGAGGAAGCATTGTTATTGACTTC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T</w:t>
      </w:r>
      <w:r w:rsidRPr="00D24802">
        <w:rPr>
          <w:rFonts w:ascii="Arial" w:hAnsi="Arial" w:cs="Arial" w:hint="default"/>
          <w:color w:val="000000"/>
        </w:rPr>
        <w:t>TCCTTCTACTGTGTCATCTTGGTGGATGTACAGTGGTATCTAT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TAGCGCTTTGGTTTGAATTTCTCTAATATTGAGTTATGTTTCCTG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CTGGGCAATTGTATAGAGAGTGTTTATTCACGTTATTTGCCCTT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AGAAATTGGACTTTTTGTTCTTTGGTTATTCAATATTTTAAGAAT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GTATATTCTGTACACCAGATCTTTATCAGATTTAAATATTATTTC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TT</w:t>
      </w:r>
      <w:r w:rsidRPr="00D24802">
        <w:rPr>
          <w:rFonts w:ascii="Arial" w:hAnsi="Arial" w:cs="Arial" w:hint="default"/>
          <w:color w:val="000000"/>
        </w:rPr>
        <w:t>CTATGAGCTGGCTTCCCACTCTCTGTATAGGGTGTTTTGAGA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TTTTAAATTTTGAAAAAGTCCAACTCATCCCTTTGTTACTTATA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GTATCCCACTTTAAAAGTTATTACCAAGGGGTTAGAGAAATGGCT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GTTAAGAACATTGGCTCAGTGGTTAAGAGCACCGACTGCTCTTCT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GTCCAGAGTTCAAATCCCAGCAACCACATGGGGGCTCACAACCATCC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TGAGATCTGATGCCCTCTTCTGGTGCGTCTGAAAACAGCTACAG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TTAGATATAATAATAAATAAATCTTAAAAAAAAAACAAAAAAAAA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ACACTGGCTGCTCTTCCAGAGAATCCAGGTTCAATTCCTAGCA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TAGCAGCTTATAGCCATTTATAATGGCAGTCCCAGGGGTCTAACA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TTCTGACTTCCCTTGGCTTCAGATATAAATATGGTGCACAGACAT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ACAGACAGAGCACTCATACACATAAAAATAAATTAATTAGGCCGG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TGGCGCACGCCTTTAATCCCAGCATTTGGGAGGCAGAGGCAGGCG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CTGAGTTCGAGGCCAGCCTGGTCTACAAAGTGAGTTCCAGGACAG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GGCTATACAGAGAAACCCTGTCTCAAAAAAAAAAAAAATTAATTA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TTAATTAGGCCGGGCATGGTGGCACACGCCTTTAATCCCAGCACT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</w:t>
      </w:r>
      <w:r w:rsidRPr="00D24802">
        <w:rPr>
          <w:rFonts w:ascii="Arial" w:hAnsi="Arial" w:cs="Arial" w:hint="default"/>
          <w:color w:val="000000"/>
        </w:rPr>
        <w:t>ATGGAAGAGGCAGGAGGATTTCTGAGTTCGAGGCCAGTCTGGTCTA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TGAGTTCCAGGACAGGCAGGGCTGCAGAGAAACCCTGTCTCAAAA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AAATAAATAAATAAATAAATAAAATTACTTTTTGCTTTTTTTGAG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TATTTTGGTGTAGCCTTGGCTATCCTGGAACTCATTTTGTAGACCA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GCCGCAAACTCGCAGAGATCCACCTCCCTCTGCCTCCAAATGCT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</w:t>
      </w:r>
      <w:r w:rsidRPr="00D24802">
        <w:rPr>
          <w:rFonts w:ascii="Arial" w:hAnsi="Arial" w:cs="Arial" w:hint="default"/>
          <w:color w:val="000000"/>
        </w:rPr>
        <w:t>TAAAGTCATGTGCCATCATTGCCTGGCTAATTAATTATTTAAAAA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AATCACTACCAAACCCAAGGTCAATATTTGTCTGTGTATATTCTTCC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TATCACAGCCTTAGGGTTAGATCTAAATTTTACCTTTGATTCATTT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TATTTTTTTATGTGAAATAAGGTAAAAAAAGATACAAAATTATTC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ATGCGGCTGTTCAGTTAGCTGACATTCACTGACTTATTAATTTAT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T</w:t>
      </w:r>
      <w:r w:rsidRPr="00D24802">
        <w:rPr>
          <w:rFonts w:ascii="Arial" w:hAnsi="Arial" w:cs="Arial" w:hint="default"/>
          <w:color w:val="000000"/>
        </w:rPr>
        <w:t>TATTTACTTACTGGAGGTGAGCAGAGAGTGACGTCAGTGGTGCA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TTGCTGTTCTCGCAGAGGGCTCCAGCACCCAGATGGCAGCGTTA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GACTACAGATCCAGGAGATCGGACATCCTCTTCCAGTATCTGAGG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AGGCACAAATGTGGTGCATATGCATGCAGGCCAGCACACACATATA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AGAATAAAAGTAAATAAATGTTTTAAAGTAAAATAAATAAATAA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T</w:t>
      </w:r>
      <w:r w:rsidRPr="00D24802">
        <w:rPr>
          <w:rFonts w:ascii="Arial" w:hAnsi="Arial" w:cs="Arial" w:hint="default"/>
          <w:color w:val="000000"/>
        </w:rPr>
        <w:t>TGGTTGGTTGGGGGGTGGGGGTGGGGGGACAGGGTCTCCCTCC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AGTCTTGAAACTTATTCTGTAGACCAGGGTAGCCTTGAATTCAC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ACCTGGTCCTGTCTCCTAATTGAATATACCACCACACCGTTTGA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TGTTATGTTAGCTTGACCTTGTATTTCCGTTTTATCATCCTGTG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CCACATAGTATTGGATTTGACTGACATTTTTCTATATTTATTTTC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ACATTCATGATGGATAGTGTTCTGAGGTTTTTGGGGGGGTTGTT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GTTTGCTTGTTTGTTTTTGGAAAGGTCTTTGTGTCTTTGGTATCT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TGAATGACATCACTGAGTTAGGAAATAGTTTTTCTGTTTTGGTT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GTAGGAGTCTGTATAAAATGTACATGTTTCATTATGTTTTCTTG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AACTGTTGTATCAAGCATTTAATCTGAGTGGGTTTTCTTTTTTAC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GATAAAAGACATAAAACTTTTATATTTATAATAACCCTTTAAAGCA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CTGGGCAGAGATCAACCCTCTAAGCTATTATATCTACTTCCCAC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GAACTATGACTTGCCATGTTCCACTTGGGCTGCTCTTAACTTCT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ACAGCCCTCATGGTCATGTTTTCATGACATGCTTTCAAGACCCCA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CTTCTCCTCTCTCCACCTTCTTTGCTCGTCTCTCCTCATGGTCC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</w:t>
      </w:r>
      <w:r w:rsidRPr="00D24802">
        <w:rPr>
          <w:rFonts w:ascii="Arial" w:hAnsi="Arial" w:cs="Arial" w:hint="default"/>
          <w:color w:val="000000"/>
        </w:rPr>
        <w:t>AGACCCCAAGCCCTGGAACTGAAACCTCTCTTCTGCCCAGCTCTAG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CCCTTCCTTATTCAGCCCGTAGTTTGAAATCAAGGAGCAAGGCTAC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CATCACTTGGTGTAGGTGAGGATTTCCACTTCCCTGGGAGCAACC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TGGGGCCAGGATTTAGCACTAGAATACATAGCAACAGACCAAAC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AGTCAAGATGATGTAATTTACATATTTATTTTATTACTGTTATTT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</w:t>
      </w:r>
      <w:r w:rsidRPr="00D24802">
        <w:rPr>
          <w:rFonts w:ascii="Arial" w:hAnsi="Arial" w:cs="Arial" w:hint="default"/>
          <w:color w:val="000000"/>
        </w:rPr>
        <w:t>TAGAGTCTCATTATGTAACCCTGGCTGCCCAGCTCTATAAACCAT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TCTTGAATATAGACCATGCTAATCTTGAACTTAAAGCATTCCTTT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AATTACTTGAATATTGGGATTTCAGATGGACACTACGATGCTTG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CTCTCTCTCTCTTTCTCTCTCTCTCTCTCTCTCTCTCTCTCTCT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CTCTGTGTGTGTGTATCCTCTGGCACATGAGTAAAACCTGTAGA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CAAATCAGGTTACATGCTTCCAACGTATAATGTCCTTAGGAAAGT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GAAAAGCGGGATGAAATCACAGCAGAACCCAAGAGGACAGACAGAAC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CCTAGAGTTCCAGGTCTGAAGCATGCTGATGTGAGGAAAGCCCCA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CCTGAGCAGCCCCACCTCTGTGGCCTGTTCATTCACAGGCCACATG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CTCTCTGTGACCATGGCTACATTGGGCTTAGAGTACCTGGGTAAC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TACATGGTAAAAAACTCCTTAAGAAATTATCGCCCTGCTGGGCA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TGCACCCCTTTAATCCCAGCACTTGGGAGACAGAGGCAGGCGGA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AGTTCGAGGCCAGCCTGGTCTACAGAGTGAGTTCTAGGACAGCCA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TACACAGAGAAACCCTGTCTCGAAAAAAGAAAAAAGAAAAAGAAA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GAAATCATGGCCCTGTGCAAACAGGGTATAATAGAGGCCCCCTC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</w:t>
      </w:r>
      <w:r w:rsidRPr="00D24802">
        <w:rPr>
          <w:rFonts w:ascii="Arial" w:hAnsi="Arial" w:cs="Arial" w:hint="default"/>
          <w:color w:val="000000"/>
        </w:rPr>
        <w:t>CAAGGGAAAAACTTCACAAATGACTGCTGTCTTAGTTAGGGTTTTA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ATGAATAGACACATGACCAAGGCAGCTAACTCTTATAAGGACAAC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TTGGGGCTGGCTTACTGCTTCAGAGGATCAAGTCCATGATCATT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CTATATCTTTATCTGAAGGCTGCTAGTAGAATACTGGCTTCCAG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TGGGATGAGGATCTTAAAGTCACACCAAACAGTGACACATACTCC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</w:t>
      </w:r>
      <w:r w:rsidRPr="00D24802">
        <w:rPr>
          <w:rFonts w:ascii="Arial" w:hAnsi="Arial" w:cs="Arial" w:hint="default"/>
          <w:color w:val="000000"/>
        </w:rPr>
        <w:t>GGCCACACCTTCTAATAGTACTACTCCCTAGGCCAAGCATCTACA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CACAACTACTTTTCTTTCTACTCTTTTTAAAAGAGATTTATTTA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TTATTTATTTATTTATTTTACATATATGGGTACACTGTAGCTGAA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GGTTGTGAGCCTTCATGTGGTTGTTGAGAATCAAATTTTTAGGAC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CTTGCTCTCGTCAACCCCGCTATCTCCAGTTGGCGCCACTTGCTCT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</w:t>
      </w:r>
      <w:r w:rsidRPr="00D24802">
        <w:rPr>
          <w:rFonts w:ascii="Arial" w:hAnsi="Arial" w:cs="Arial" w:hint="default"/>
          <w:color w:val="000000"/>
        </w:rPr>
        <w:t>TGCTCTGCCCCAAAGATTTATTTATTATTATAAATGAGTACACT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TGCTGACTTTAGATATACCAGAAGAGGGCATCAGACTCATTACTG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GTGAGCCACCATGTGGTTGCTGGGATTTGAACTCAGGACTTTCA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CAGTCAGTGCTCTTACCCACTGAGCCATCTTGCTAGCTCTTTTT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CTCTTGAATCTGCCATGAATGAGGTCTAGTAAGTTCCTGAAATGT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AA</w:t>
      </w:r>
      <w:r w:rsidRPr="00D24802">
        <w:rPr>
          <w:rFonts w:ascii="Arial" w:hAnsi="Arial" w:cs="Arial" w:hint="default"/>
          <w:color w:val="000000"/>
        </w:rPr>
        <w:t>AACATCTTTCTTGCTGTCCCAGTGCAAAGCCATGTGGCATCTC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TGACCCTAGACTCTTCAGGAACCATGGACTTTTAGTTTTTGTTGAG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GATCTTACTCTCTAGTCCTAAACTTGTGACTAATGAGAGACCTTG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GTGAGAGTCATCCTGCCTCCTAAGTACTGGGATCACAGCATGAGC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CAGCTACCCCAAAGGGTTAGAGAAAGACAAGATGTAGGCAAGTTC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CAG</w:t>
      </w:r>
      <w:r w:rsidRPr="00D24802">
        <w:rPr>
          <w:rFonts w:ascii="Arial" w:hAnsi="Arial" w:cs="Arial" w:hint="default"/>
          <w:color w:val="000000"/>
        </w:rPr>
        <w:t>AGTATAATATGAATCGCTTCTACTCTGTTTCTCAATGGAATC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TCCCATCTGAAACATCACAACATAATCTTAACTTTACATTTCTGTC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TCCGGTCTTCTGAATTTTTACCAGAATTGCCAGTTTGACTCTAC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TAATCTCTAGGCTGCAAATCCACACTCTTTCAAATTCCTCCTTC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AGTTAGTTTCAAAGGTTTAAGAACTGGGGCTGACGAGATGGCTCAGC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AAGAGCACTGACTGCTCTTCTGAAGGTCCTGAGTTCAAATCCCA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ACCACATGGTGGCTCACAACCCCATAATGAGATCTGATGCCCTCTTC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GTCTGAAGACAGCTACAGTGTACTTATATATAACAATAAATAAA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AAAAAAAAAAGGTTTAAGAACTACATGGTAAAAAAACACAAAAA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ACTACATGGTTAGATTTTAGTCATAGCAGTAACCCCACGTCTG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</w:t>
      </w:r>
      <w:r w:rsidRPr="00D24802">
        <w:rPr>
          <w:rFonts w:ascii="Arial" w:hAnsi="Arial" w:cs="Arial" w:hint="default"/>
          <w:color w:val="000000"/>
        </w:rPr>
        <w:t>CAATTTTCTTTCTTTTTTTTTAAAGATTTGTTTATTATATGTAAGT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TAGCTGTCTTTAGACACACCAGAAGAGGAAGTCATATCTTGTTA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GGTTGTGAGCCATCATGTGGTTGCTGGGATTTGAACTCAGGACCTTC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AGAGCAGTCAGTGCTCTTAACCACTGAGCCATCTCTCTAGCCCCC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TTTAAAGATTTGTTTATTTATTATATGTAAGTACATGAAACCAA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GTATGACTTAAGTCTGCCTGCTTATTTATGTTGCTTTGATCAAAA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CAGAGATTGGCTTCAAGTAGCAAAGATTTGTTTTATGGTTTCAG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TCAGTTCATGGCTGCTTGGTCCCATGTGCTTGGGCAGAGCATCAC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TGGAAACACGTGATACAGTTCTTCACCTGAGGCCGACAAGAATCA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ATAAGGAATAGCAATTACCTTCAGTAGCCCCAGTGACCAAGCTCC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</w:t>
      </w:r>
      <w:r w:rsidRPr="00D24802">
        <w:rPr>
          <w:rFonts w:ascii="Arial" w:hAnsi="Arial" w:cs="Arial" w:hint="default"/>
          <w:color w:val="000000"/>
        </w:rPr>
        <w:t>CCACGGCCCTGCTTCCCAGAGTTTTTCTCACTGCACAAGTACTTCC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TACTTGTGCTAGTCAGACCATGAGCCTTGTTTCACAGTGAATGC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AATTCAGACCTGTGAGCACTCAACGGAAAAGAAAGTCAGAATCTT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ATATGTTTGTGGAAAGAGAATTGACACAGAGACACTTTGACTTAC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AACAAACAAACAAAAAACTCCCCTGCTCTGTTTCACTTGCCACTT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</w:t>
      </w:r>
      <w:r w:rsidRPr="00D24802">
        <w:rPr>
          <w:rFonts w:ascii="Arial" w:hAnsi="Arial" w:cs="Arial" w:hint="default"/>
          <w:color w:val="000000"/>
        </w:rPr>
        <w:t>AGCCCCTGCCCCTTCTCCTACTGCAGCCCTCCCATTGTGCTTGGT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GACCGTAAGAGTTTGCTGACTATAAACAAACATACAAAAAGATATC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CATTAAAAACTTACAGGAATCAGTTGGTTCTCTGCACTGTATGGT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GGATCCAACTTAGGTCATCAAGTGAGCCACCTCACCAGCCCCAAG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ATTTTTCAGAATAAAAGAAAGAGCTCACAGCAGGCTCATGACTGG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GA</w:t>
      </w:r>
      <w:r w:rsidRPr="00D24802">
        <w:rPr>
          <w:rFonts w:ascii="Arial" w:hAnsi="Arial" w:cs="Arial" w:hint="default"/>
          <w:color w:val="000000"/>
        </w:rPr>
        <w:t>ACAAGCTCTAGAGAAGCCACACCACCGTTCTCTTTGACCACAATG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CCACTATAAGAGATTCCTCCTTTGATCACAAGTGACTTCATATTT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GTGTAAATATTTGAGCGCTTAGTGATCTCAGCTAAACGAGATAC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AAAAAGTAAAAAGCAAGAGAGGGGCCTGAGAAACAGAGGCCCGA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GCCACTTTAAGTCTAAGGCTACAATCCCTGCTTTGCCCTCCTAG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TGGGTTCAACACACTCCATACCATCTCCTTAAACAACCAAACAA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ACCCACCCTTCTCGGTTCTCTTTCCTTTGCTTAACAATGATGTAA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TCAGATCGTTCCTAGCACCTGAGTTTTAAAGGCGCGCCCTTCACAG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AAATTTCAAAAGCCTGAAGTCCAGCCTAAATCCAAGCTGACCTC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ATGGCCCTTAATTCTACAGAGAGCCCCCCCCGCCCCCCGCCCAC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</w:t>
      </w:r>
      <w:r w:rsidRPr="00D24802">
        <w:rPr>
          <w:rFonts w:ascii="Arial" w:hAnsi="Arial" w:cs="Arial" w:hint="default"/>
          <w:color w:val="000000"/>
        </w:rPr>
        <w:t>TCCTTTTCCTTTTCCCCTCCTCTCTGCCTCTCTTCCTTTCTTCTCT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TTCTATTTTCTCTCTTTCCATTTCTTCCTCTTTGCATGTATATTTTG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TAAAGATCATTTAGTTCTCAGAAAGCAAAGAGACTATGACTTTCAC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GCAAAGCTGTGCTAAAATATGTCAGTGAGACTGAAGTACTAGCTCA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TTAAGACCATGAGCTCCTGTAGAGGGCCTAGGTTGGTCTCTTGCA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</w:t>
      </w:r>
      <w:r w:rsidRPr="00D24802">
        <w:rPr>
          <w:rFonts w:ascii="Arial" w:hAnsi="Arial" w:cs="Arial" w:hint="default"/>
          <w:color w:val="000000"/>
        </w:rPr>
        <w:t>TCTTCACTTGGAAGCTCTGACTGGAAAGAGTACATTTTTCAGGGAG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GACCTCAGTCTCCTGCCCCTTTCTTTTGTACTTTACTTTGTATAAT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ATGTTGGGTCTTTATCAGAAATGCTGCCAGCTCACAAATCACCA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CTGTGGCAGAGGGGAATACATTTTCAGATCCCACAAGAACCTTG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AGCTTGGTGCAAAAGCCCCTAAGAAGAAAGAACGGCCTAAGAGTC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</w:t>
      </w:r>
      <w:r w:rsidRPr="00D24802">
        <w:rPr>
          <w:rFonts w:ascii="Arial" w:hAnsi="Arial" w:cs="Arial" w:hint="default"/>
          <w:color w:val="000000"/>
        </w:rPr>
        <w:t>TCAACTTAGTCGCCAGACTTAGTTCTGAAAGACAAGTGCTATGG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AAGGACTAAAGAGGATGACCAGAAACTGGGGGGGGGGGGGGGGGCG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GGACGACCTCTGCCCTGGTATGACTGAATTTGCCTCCCTAAAATGT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GGCTTGAACGTCACTGGACCGCCAGGCAGGTCCAGACAGCAAAC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CAGCATAGAAAGGTAGCGCTGTAGGTGAGCACTTACCTAGTTCCT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G</w:t>
      </w:r>
      <w:r w:rsidRPr="00D24802">
        <w:rPr>
          <w:rFonts w:ascii="Arial" w:hAnsi="Arial" w:cs="Arial" w:hint="default"/>
          <w:color w:val="000000"/>
        </w:rPr>
        <w:t>GCCTGGATTCAAACTCTCCAGCCTTCACACACACACCACACCA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ACCACACCACACTGAAGATGGCGATGCTTAGCTGTTGCTCCTT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GCCCCCCACCCCCTTTCTGCGCAAGAACCTGTAAGAGCATTTGAA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TACACATAGAAACATTGTGGCAACACTGTAGAAAGTCTTTTCAT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CACCCACTTGTTTCACAGGCACAAGGGCCCCATCCCTGCCTGCTA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CAGCTTGTCACTCAGTCTTCAGAACACACAGGGCATTGTCCTCT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GTTAATCCAGTCTCTCTTCGCTGGCTTTCTGCATCCTAGGCCTTG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AAGTGTAATCATTACACACTGGGCCTGCAGGGCGTGCAGGGAGA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AAGACTGGGAAGTGGGGGGGGGGGGGTTTGCAAGCTATGAGATCAG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AGCTTTCAGGATTACCCCCTTCACAGAGTTTAATCTTGGTGACCCC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CTGTGTCCCTATCAGCAATTTAAAACAATCACAACTTGATCACGC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CCCACAAGGGACTCTGCACTTGAAAGAGACAGGGCAGTTTTGTG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AACAGCCTTTGAAAGTTCTGAGTGTAAGTAAGAAAGCCTTTGCTT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GACTGAAGGGGTAGGAAGTACAGCTTGTGCGTGTCGTCGTCGTCG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CCCTGCAGTTCAAAGGCGCCGCCTTTAATCCCCAACAGTTTTCA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</w:t>
      </w:r>
      <w:r w:rsidRPr="00D24802">
        <w:rPr>
          <w:rFonts w:ascii="Arial" w:hAnsi="Arial" w:cs="Arial" w:hint="default"/>
          <w:color w:val="000000"/>
        </w:rPr>
        <w:t>GCTTAACTTTTATTTCTTTATGGGTGGCTAAACTGCAAACGTCTAT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AGTGCCAAGTAATTTTTCTTAAGAAGGTGGATCCATTACCGGAT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CCGGGAGGGAGATGGCTCTCAAGAATGCTGGTAGGACAGTTTTC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CTGAAACAGAGAGGAAAGTGGGCCACTCTTCTCTCTATGGAGCAG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TCCCTGGCGAGTGTGCTCTGCTGGAACACAAGCGGACTAGTATAT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</w:t>
      </w:r>
      <w:r w:rsidRPr="00D24802">
        <w:rPr>
          <w:rFonts w:ascii="Arial" w:hAnsi="Arial" w:cs="Arial" w:hint="default"/>
          <w:color w:val="000000"/>
        </w:rPr>
        <w:t>AAATTCAATCCCCTGGCAATCAGAGATCTTTGGGGAGAGAAGACT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TATTTCTGCAGTTGTGATTTTTTTGTGTGTTAGTAGAACAGCCAAAA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CCGTGGTGATGTGAACACTGTCCAAGTCACACACGGGCAGCTGA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AAGCTTAACGTCAGGAAGGGGCATTTAGCATTTAGGGACAAAGTT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AACAGAGAAACAGCCAAGAAGTGAGTGGGACATTTTACTAGAATT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</w:t>
      </w:r>
      <w:r w:rsidRPr="00D24802">
        <w:rPr>
          <w:rFonts w:ascii="Arial" w:hAnsi="Arial" w:cs="Arial" w:hint="default"/>
          <w:color w:val="000000"/>
        </w:rPr>
        <w:t>CCTCTCTTGTTAAACCAAAGAGACTTCTGAACATGACTTTCAAAC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ATACCACACACATGACTTTCAAACTTGCACAACTTACCCCACTCCC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CCCACACACACACACACTGGCTCATTGGAGAATTAACAACTCACA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TAACAAGAGCTGATCATATCAACAGCTTTTGATGTGTGTGTGTG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GTTTGTGTGTTGAGAAAGTTTCTCACCATGTAGTCCTGACTGTT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C</w:t>
      </w:r>
      <w:r w:rsidRPr="00D24802">
        <w:rPr>
          <w:rFonts w:ascii="Arial" w:hAnsi="Arial" w:cs="Arial" w:hint="default"/>
          <w:color w:val="000000"/>
        </w:rPr>
        <w:t>TCTCTATGAAGAGCAGGCTGGCCTTGAACTCACAGAGATCCAC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CTGTCCCCCAAGCACTGGGCTAGATGTAGTCAGTGGTGAGACAG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TGTGAATGGCCTGGATGGTGATATGTATGACTATCTTTATGTTGT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TTGTTGTTGTTGTTATGTGTGTGGTTTTTTGAGACATGGCTTCTC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GGCTCTGTCTGTCTGGGAACTTACTAGTAAACCAGGCTGGCATCAG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AAA</w:t>
      </w:r>
      <w:r w:rsidRPr="00D24802">
        <w:rPr>
          <w:rFonts w:ascii="Arial" w:hAnsi="Arial" w:cs="Arial" w:hint="default"/>
          <w:color w:val="000000"/>
        </w:rPr>
        <w:t>GATATGCCTGCCTCTGTTTCTCAATCACTGGCATTAGAGGTG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CACCACTGCCACGCCTTTTCCTTGACATACATTTTTCAAGAAGAA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GGATTTTTTTTTTCATTTTTTGACGTAATGATCCTTTCTTTCTTTC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TTCTTTCTCCTTTTTTTCTTCGAGACAGGGTTTCTCTGTACAGC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TTGTTCTGGAACTCACTTTGTAGACCAGGCTGGCCTCGAACTCAG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CGCCTGCCTCTGCCTCCTGAGTGTTGGGATTAAAGGTGTGCGCCAC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AGCTCCTTTCTTTCTTTCTTTCTTTCTTTTTTTAAAGATTTATTT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ATTATATGTAAGTACACTGTAGCTGTCTTCAGACACTCCAGAAGAG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CAGATTTCGTTACGGATGGTTGTGAGCCACCATGTGGTTGCTGGG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GAACTCAGGACCTTCAGAAGAGCAGTCGGCGTTCTTAACCACTGAG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TCTCGCCAGCCCCTCCTTTCTTTTTTTGATTACTTGACTTAACTTGT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TTACTTGGGTCTAAGAGTCATCCACAAACTACAGAAACAACAAT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TAGACAGGGATGGTTTATTGCACACACACACACACACACACACA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CACACACGCACGCACACACACACGCAAACACACACAAATACTGAT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TAGGACCACAGCTCAGAATTTAGAGACTGAGCCACAGCATTTGAAT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TCTTTCTTTATCAGCTTCTAAAGGAAAAAGACCAAAAAACACAA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AAGCCACAGTGAGTTCATACACAGGTGCAGGAAGTGCCACCTGG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AGCTCTGACTCAAGCCTTTTAGACATAATAGTTCATATTGACCTT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GATGGGTCCTACACATAAAGCTTTGCTTAAGATTAACAAACCTCA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TACAGAACACAATAGGATGTGTGATCAGCATGACCTTGCTCTGA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AGTCATTTTTCTGTGTCAATGACTGGCAGGCATGCTAGGGGGGCAGA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TCAACAGTATGACTGCTTCCCCATGTTCTTCAGACCTTTCTATGTTTT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ACTGCAAACATTCGTTTTAATTGGCTTCCACAGGATAATCCAGG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GAATTAAGTGAATGTCTGAGATTTTTAATGTTGCACAGACTTTGCT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TCCACAACCCTTTAAAGTTGAATATGAAACATTCATTGGAAATCAAC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</w:t>
      </w:r>
      <w:r w:rsidRPr="00D24802">
        <w:rPr>
          <w:rFonts w:ascii="Arial" w:hAnsi="Arial" w:cs="Arial" w:hint="default"/>
          <w:color w:val="000000"/>
        </w:rPr>
        <w:t>AGGCCAACTCTCAAAGTGGCACAGTTATTAGCTACCCAAGGAAAT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ATGCCATGCTTATTAGCGTGTCTTCAGTAAAACACCCAAAGGTGCT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TATGGCTCAATGGTTAAGAACACCAGCTGTCATTACAAAGGACTC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TCAAGGCCCAGCATTTACATGATGGCTCACAATCATCTGTAACTCT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CAGGGGATCCAATACCCTCTCAGGATGCCAGACATGCACACAGT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ACATACATAATACACACACACATATATATATATAGGCAAAACATT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ATATAAAATAAAAAGAATTCTTTTTTTTTAAAGGTACATTGGGGG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GGGTTCGAGACAGGGTTTCTCGGTATAGTCCTGGCTGTCCTGGAAC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TCTGTAGACCAGGCTGGCCTCGAACTCAGAAATCAGCCTGCCTCTA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CCAAGTGCTGGAATTAAAGGCGTGTGCCACCACCGCCCAGCAAGGT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TTATTTTTAAGATTTGTTTATTTTTTTATGTATATGACTGCTGTAT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GTACACCTGTATGCCAGAAGAAGGCCTCAGATTATATTAGAGATG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GAGCCACCTTGTGGTGCTAGGAATTGAATTCAAGACTTTTGGAAG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ACAGTGCTCTTAACATGTGAGCCATTTTTCCAGCCCAATAAGTA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AAAAAAAAAAGCTGGGCAGTGATGGCGCACGCCTTTAATCCCAG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</w:t>
      </w:r>
      <w:r w:rsidRPr="00D24802">
        <w:rPr>
          <w:rFonts w:ascii="Arial" w:hAnsi="Arial" w:cs="Arial" w:hint="default"/>
          <w:color w:val="000000"/>
        </w:rPr>
        <w:t>TGGGAGGCAGAGACAGGCAGATTTCTGAGGTCGAGGCCAGCCTGG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AAAGTGAGTTCCAGGACAGCCAAGACTATACAGAGAAACCCTGTCTC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AACAAACAAAACAAAACAAAACAAAACAAAACAAAAAGTTTGGT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AAGCTTGAAGATTTGAGTTCAAATCCCCAACACCTAAGTGCCTGCC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CACAGCAGGACAGAAGCAAGAGGGGCTCACTGGGTCCTCTTAGCC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G</w:t>
      </w:r>
      <w:r w:rsidRPr="00D24802">
        <w:rPr>
          <w:rFonts w:ascii="Arial" w:hAnsi="Arial" w:cs="Arial" w:hint="default"/>
          <w:color w:val="000000"/>
        </w:rPr>
        <w:t>CCAAGCTCCAGGTTCAATGAAAGATCCTGTCTCAAGGGAATAAG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GCGTGATAGATGAGGGTACCCAATGTTCTCTAGAACAGCGCTTCT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TCCTAATGCTGCAGGCCTTTAATATAGTCCCTCATGTTGTGGTGA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CAACCACAAAATTATTTTTGTTGTTGTTTCATTACTGTATTTTTGC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TTATGAATTGTAATATAAATATCTGATATGCAGGATATCTGATG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CC</w:t>
      </w:r>
      <w:r w:rsidRPr="00D24802">
        <w:rPr>
          <w:rFonts w:ascii="Arial" w:hAnsi="Arial" w:cs="Arial" w:hint="default"/>
          <w:color w:val="000000"/>
        </w:rPr>
        <w:t>TCTGTAAAAGGGTCATTTGGCCCCCCAAAGGATCAAACCCACAG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AGAATCGCTGCTCTAGGCTCTTGGGTGCATGCACAGGTGTGTGCTC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ACATATGCACATGTATCACACATGCACACACACACACACACACACA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AGGAGAACAAGAGGTGTTGATGGGGAATTGTGAAGTTGGTATTA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CATCACAGTCCACCTCCTCGCCTTTGCTATAGGATTAAGCAAGAG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AG</w:t>
      </w:r>
      <w:r w:rsidRPr="00D24802">
        <w:rPr>
          <w:rFonts w:ascii="Arial" w:hAnsi="Arial" w:cs="Arial" w:hint="default"/>
          <w:color w:val="000000"/>
        </w:rPr>
        <w:t>AACTACTGGGTCAAAGAACATTGTTCCCAGCTGGTGTGGAGGT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ACACCTTTAATCCCAATATTCAGGAGGCAGAAGGAAGCAGATCTCTGT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AGTGGCCAGCCTGGTCTACAAAGAATGTTTCAGGACAGCTAGTGC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CAGAGAAGCCCTGTCTCAAAAAACCCAGATGGTGGTGGTGGTAAT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AAATTGTTCCTATGAATATCCATATAAAAATGCCCAAGCAGGCAGAT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GAGTTTGAGGCCAGCCTAGTCTATGGAGCCAGCTCCAGGACAGCT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TTACATTAAGAAACCCTTACTCCAAAAACCAAAAGAGAAGCCGGGC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TGGCACATGCCTTTAATCCCAGCACTTGGGAGGCAGAGGCAGGTGG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TCTGAGTTCGAGGCCAGCCTGGTCTACAAAGTGAGTTCCAGGACAGCC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GCTGTATAGAGAAACCCTGTCTTGAAAGAAACAAAAAAACAAAAAC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</w:t>
      </w:r>
      <w:r w:rsidRPr="00D24802">
        <w:rPr>
          <w:rFonts w:ascii="Arial" w:hAnsi="Arial" w:cs="Arial" w:hint="default"/>
          <w:color w:val="000000"/>
        </w:rPr>
        <w:t>AAAAAAACAAAAAACAAAAAAAACAAGAGAGAGAAAGGAGGAAAGT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AGAAATACTCAGCCTGAACCTGTTAATAAGCTGTATTTTAAAATAAT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GGAAAAGCAGACCAAAGGCAAATGGAAGGCAGTCATGGAAAACTAT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TCTAGGTTATCTTTATCCCAAAGATTTTGAACCGCATTACTACG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CTACAGGACCAATGGATAAATGCTTACCAAGCAAAAAGTTTCCATT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</w:t>
      </w:r>
      <w:r w:rsidRPr="00D24802">
        <w:rPr>
          <w:rFonts w:ascii="Arial" w:hAnsi="Arial" w:cs="Arial" w:hint="default"/>
          <w:color w:val="000000"/>
        </w:rPr>
        <w:t>GGGAAACCTAACAAGGATTTAAGAAACTTCTTTCCCTAGGAGGTGTC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GGGAATGTAGGAATTATAATGCTCTTGGTCAAGCCTAGTTTGCCT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CCCTATGTGTAAAAATATACATAAAAATTTAACTGGAGTATTTTG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CTCCAGTAGCTGTTCTGACAGCAGCTCCTGATCTGGGGAAGAAGTCA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CTGGACATGGCAGTGTCTTTTGTAGCTCTAATGTTTTGTTCCTCTC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CC</w:t>
      </w:r>
      <w:r w:rsidRPr="00D24802">
        <w:rPr>
          <w:rFonts w:ascii="Arial" w:hAnsi="Arial" w:cs="Arial" w:hint="default"/>
          <w:color w:val="000000"/>
        </w:rPr>
        <w:t>CTACATATGTTTTATGATTTCATATTTAGATTTAAATCCATGGCA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GCTGGTGAGATGGCTCAGTGGGTAAGAGCACCCGACTGCTCTTCCG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TCCAGAGTTCAAATCCCAGCAACCACATGGTGGCTCACAACCATCCG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GGAGATCTGACTCCCTCTTCTGGAGTGTCTGAAGACAGCTACAATGT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CCATATAATAAATAAATAAATCTAAAAAAAAAAAAAAATCCATGGT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ACA</w:t>
      </w:r>
      <w:r w:rsidRPr="00D24802">
        <w:rPr>
          <w:rFonts w:ascii="Arial" w:hAnsi="Arial" w:cs="Arial" w:hint="default"/>
          <w:color w:val="000000"/>
        </w:rPr>
        <w:t>GCATATTCAATTCAAAGATCACCCCAACTGTTTCTCCAGACACCA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ATGGAAAAGATGGGGGCGCAAAAACCACGTCACACCCATCAAAACAAA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TGGGTTATAGTTAGGCCCCAATAAATACCCTGAAACTGAATCTCATTT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CTCTTCTAAGCTTCCGCAGGTTCACTCGGTCCAACAGTGTGACAAC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CAGTACAGGCCGACCTGGACTTCCATGATAATCTGGAAAATTCTCTG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TCTA</w:t>
      </w:r>
      <w:r w:rsidRPr="00D24802">
        <w:rPr>
          <w:rFonts w:ascii="Arial" w:hAnsi="Arial" w:cs="Arial" w:hint="default"/>
          <w:color w:val="000000"/>
        </w:rPr>
        <w:t>TAGAGGACAATTCGTGTCCTGGCCCCATGGCCAGACAGTTCTCGC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GGGACGCCAGCACCTCTACCGTCAGTATCCAGGGTTCAGGAAACCACT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ATGCCTGTGCAGCCGATGACGACTTTGACACGGATTTTGACCCCTCTAT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CTGCCTCCTCCGGACCCCTGGATTGACTCTATCACAGAAGACCCTCTG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AGGCCGTTCAAAGGTCCGTGTGCCACCGGGACGGCCACTGGTTCCTGAAG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t>CTTCTCCAGGCAGAGCGGGACCGCATGGAAGGGTGGTGCAAGCTAATGGA</w:t>
      </w:r>
    </w:p>
    <w:p w:rsidR="00762326" w:rsidRPr="00D24802" w:rsidRDefault="006F0A40" w:rsidP="006F0A40">
      <w:pPr>
        <w:pStyle w:val="HTML"/>
        <w:widowControl/>
        <w:adjustRightInd w:val="0"/>
        <w:snapToGrid w:val="0"/>
        <w:spacing w:line="360" w:lineRule="auto"/>
        <w:jc w:val="both"/>
        <w:rPr>
          <w:rFonts w:ascii="Arial" w:hAnsi="Arial" w:cs="Arial" w:hint="default"/>
          <w:color w:val="000000"/>
        </w:rPr>
      </w:pPr>
      <w:r w:rsidRPr="00D24802">
        <w:rPr>
          <w:rFonts w:ascii="Arial" w:hAnsi="Arial" w:cs="Arial" w:hint="default"/>
          <w:color w:val="000000"/>
        </w:rPr>
        <w:lastRenderedPageBreak/>
        <w:t>GAGAGAAGAGAGGGAGAACAACCTCCCAGAAGACA</w:t>
      </w:r>
    </w:p>
    <w:bookmarkEnd w:id="0"/>
    <w:p w:rsidR="00762326" w:rsidRPr="00D24802" w:rsidRDefault="00762326" w:rsidP="006F0A40">
      <w:pPr>
        <w:adjustRightInd w:val="0"/>
        <w:snapToGrid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762326" w:rsidRPr="00D2480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2DD"/>
    <w:rsid w:val="00306D24"/>
    <w:rsid w:val="00443DEA"/>
    <w:rsid w:val="00524328"/>
    <w:rsid w:val="00637241"/>
    <w:rsid w:val="006F0A40"/>
    <w:rsid w:val="00762326"/>
    <w:rsid w:val="007852DD"/>
    <w:rsid w:val="00D24802"/>
    <w:rsid w:val="00FD2B58"/>
    <w:rsid w:val="01996D9C"/>
    <w:rsid w:val="053B5BDE"/>
    <w:rsid w:val="08C02D45"/>
    <w:rsid w:val="0F1D0977"/>
    <w:rsid w:val="0F9C63F0"/>
    <w:rsid w:val="0FB05AD1"/>
    <w:rsid w:val="14843839"/>
    <w:rsid w:val="29224A39"/>
    <w:rsid w:val="61CD5706"/>
    <w:rsid w:val="6BBB6EDE"/>
    <w:rsid w:val="6F966EDB"/>
    <w:rsid w:val="71B77DDE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Calibri" w:eastAsia="宋体" w:hAnsi="Calibri" w:cs="Times New Roman"/>
      <w:szCs w:val="21"/>
    </w:r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Char0">
    <w:name w:val="页眉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Calibri" w:eastAsia="宋体" w:hAnsi="Calibri" w:cs="Times New Roman"/>
      <w:szCs w:val="21"/>
    </w:r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Char0">
    <w:name w:val="页眉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005</Words>
  <Characters>22830</Characters>
  <Application>Microsoft Office Word</Application>
  <DocSecurity>0</DocSecurity>
  <Lines>190</Lines>
  <Paragraphs>53</Paragraphs>
  <ScaleCrop>false</ScaleCrop>
  <Company>ylmfeng.com</Company>
  <LinksUpToDate>false</LinksUpToDate>
  <CharactersWithSpaces>26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gr</dc:creator>
  <cp:lastModifiedBy>Administrator</cp:lastModifiedBy>
  <cp:revision>2</cp:revision>
  <dcterms:created xsi:type="dcterms:W3CDTF">2022-03-25T07:53:00Z</dcterms:created>
  <dcterms:modified xsi:type="dcterms:W3CDTF">2022-03-2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